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0663" w:rsidRPr="00D973D7" w:rsidRDefault="005E0663" w:rsidP="005E0663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D973D7">
        <w:rPr>
          <w:rFonts w:ascii="Times New Roman" w:hAnsi="Times New Roman" w:cs="Times New Roman"/>
          <w:b/>
          <w:sz w:val="24"/>
          <w:szCs w:val="24"/>
        </w:rPr>
        <w:t>S</w:t>
      </w:r>
      <w:r w:rsidR="00464D4E" w:rsidRPr="00D973D7">
        <w:rPr>
          <w:rFonts w:ascii="Times New Roman" w:hAnsi="Times New Roman" w:cs="Times New Roman"/>
          <w:b/>
          <w:sz w:val="24"/>
          <w:szCs w:val="24"/>
        </w:rPr>
        <w:t>1</w:t>
      </w:r>
      <w:r w:rsidRPr="00D973D7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E149A0" w:rsidRPr="00D973D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D973D7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D973D7">
        <w:rPr>
          <w:rFonts w:ascii="Times New Roman" w:hAnsi="Times New Roman" w:cs="Times New Roman"/>
          <w:sz w:val="24"/>
          <w:szCs w:val="24"/>
        </w:rPr>
        <w:t xml:space="preserve">Average </w:t>
      </w:r>
      <w:r w:rsidRPr="00D973D7">
        <w:rPr>
          <w:rFonts w:ascii="Times New Roman" w:hAnsi="Times New Roman" w:cs="Times New Roman"/>
          <w:bCs/>
          <w:sz w:val="24"/>
          <w:szCs w:val="24"/>
        </w:rPr>
        <w:t>root length, shoot len</w:t>
      </w:r>
      <w:bookmarkStart w:id="0" w:name="_GoBack"/>
      <w:bookmarkEnd w:id="0"/>
      <w:r w:rsidRPr="00D973D7">
        <w:rPr>
          <w:rFonts w:ascii="Times New Roman" w:hAnsi="Times New Roman" w:cs="Times New Roman"/>
          <w:bCs/>
          <w:sz w:val="24"/>
          <w:szCs w:val="24"/>
        </w:rPr>
        <w:t xml:space="preserve">gth and plant height of bacteria treated jute seedlings </w:t>
      </w:r>
      <w:r w:rsidR="001F2F54" w:rsidRPr="00D973D7">
        <w:rPr>
          <w:rFonts w:ascii="Times New Roman" w:hAnsi="Times New Roman" w:cs="Times New Roman"/>
          <w:bCs/>
          <w:sz w:val="24"/>
          <w:szCs w:val="24"/>
        </w:rPr>
        <w:t>v</w:t>
      </w:r>
      <w:r w:rsidRPr="00D973D7">
        <w:rPr>
          <w:rFonts w:ascii="Times New Roman" w:hAnsi="Times New Roman" w:cs="Times New Roman"/>
          <w:bCs/>
          <w:sz w:val="24"/>
          <w:szCs w:val="24"/>
        </w:rPr>
        <w:t>s untreated control in pot experiment in 4, 7 and 10 days. Mean and standard deviation of three replicates per experiment are presented.</w:t>
      </w:r>
    </w:p>
    <w:tbl>
      <w:tblPr>
        <w:tblW w:w="10386" w:type="dxa"/>
        <w:tblInd w:w="-510" w:type="dxa"/>
        <w:tblLook w:val="04A0" w:firstRow="1" w:lastRow="0" w:firstColumn="1" w:lastColumn="0" w:noHBand="0" w:noVBand="1"/>
      </w:tblPr>
      <w:tblGrid>
        <w:gridCol w:w="873"/>
        <w:gridCol w:w="1496"/>
        <w:gridCol w:w="1296"/>
        <w:gridCol w:w="729"/>
        <w:gridCol w:w="636"/>
        <w:gridCol w:w="1116"/>
        <w:gridCol w:w="1086"/>
        <w:gridCol w:w="1042"/>
        <w:gridCol w:w="1042"/>
        <w:gridCol w:w="1070"/>
      </w:tblGrid>
      <w:tr w:rsidR="005E0663" w:rsidRPr="00DE332B" w:rsidTr="00E1173F">
        <w:trPr>
          <w:trHeight w:val="600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  <w:hideMark/>
          </w:tcPr>
          <w:p w:rsidR="005E0663" w:rsidRPr="00DE332B" w:rsidRDefault="005E0663" w:rsidP="00E11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  <w:t> 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  <w:t> 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  <w:t>Average Root Length (cm)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  <w:t>SD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  <w:t>SE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</w:pPr>
          </w:p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  <w:t>p value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  <w:t>Average Shoot Length (cm)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  <w:t>SD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  <w:t>SE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</w:pPr>
          </w:p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  <w:t>p value</w:t>
            </w:r>
          </w:p>
        </w:tc>
      </w:tr>
      <w:tr w:rsidR="005E0663" w:rsidRPr="00DE332B" w:rsidTr="00E1173F">
        <w:trPr>
          <w:trHeight w:val="395"/>
        </w:trPr>
        <w:tc>
          <w:tcPr>
            <w:tcW w:w="8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78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:rsidR="005E0663" w:rsidRPr="00DE332B" w:rsidRDefault="005E0663" w:rsidP="00E117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7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5E0663" w:rsidRPr="00DE332B" w:rsidRDefault="005E0663" w:rsidP="00E117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14</w:t>
            </w:r>
          </w:p>
        </w:tc>
      </w:tr>
      <w:tr w:rsidR="005E0663" w:rsidRPr="00DE332B" w:rsidTr="00E1173F">
        <w:trPr>
          <w:trHeight w:val="300"/>
        </w:trPr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rkholderia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7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07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0663" w:rsidRPr="00DE332B" w:rsidTr="00E1173F">
        <w:trPr>
          <w:trHeight w:val="300"/>
        </w:trPr>
        <w:tc>
          <w:tcPr>
            <w:tcW w:w="8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78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:rsidR="005E0663" w:rsidRPr="00DE332B" w:rsidRDefault="005E0663" w:rsidP="00E117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7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7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5E0663" w:rsidRPr="00DE332B" w:rsidRDefault="005E0663" w:rsidP="00E117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</w:t>
            </w:r>
          </w:p>
        </w:tc>
      </w:tr>
      <w:tr w:rsidR="005E0663" w:rsidRPr="00DE332B" w:rsidTr="00E1173F">
        <w:trPr>
          <w:trHeight w:val="300"/>
        </w:trPr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rkholderia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07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7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0663" w:rsidRPr="00DE332B" w:rsidTr="00E1173F">
        <w:trPr>
          <w:trHeight w:val="300"/>
        </w:trPr>
        <w:tc>
          <w:tcPr>
            <w:tcW w:w="8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1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078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:rsidR="005E0663" w:rsidRPr="00DE332B" w:rsidRDefault="005E0663" w:rsidP="00E117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35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7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5E0663" w:rsidRPr="00DE332B" w:rsidRDefault="005E0663" w:rsidP="00E117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1</w:t>
            </w:r>
          </w:p>
        </w:tc>
      </w:tr>
      <w:tr w:rsidR="005E0663" w:rsidRPr="00DE332B" w:rsidTr="00E1173F">
        <w:trPr>
          <w:trHeight w:val="300"/>
        </w:trPr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rkholderia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07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7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0663" w:rsidRPr="00DE332B" w:rsidTr="00E1173F">
        <w:trPr>
          <w:trHeight w:val="30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  <w:hideMark/>
          </w:tcPr>
          <w:p w:rsidR="005E0663" w:rsidRPr="00DE332B" w:rsidRDefault="005E0663" w:rsidP="00E11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</w:pPr>
          </w:p>
        </w:tc>
      </w:tr>
    </w:tbl>
    <w:p w:rsidR="005E0663" w:rsidRPr="00DE332B" w:rsidRDefault="005E0663" w:rsidP="005E066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4906" w:type="dxa"/>
        <w:tblInd w:w="2227" w:type="dxa"/>
        <w:tblLook w:val="04A0" w:firstRow="1" w:lastRow="0" w:firstColumn="1" w:lastColumn="0" w:noHBand="0" w:noVBand="1"/>
      </w:tblPr>
      <w:tblGrid>
        <w:gridCol w:w="845"/>
        <w:gridCol w:w="1496"/>
        <w:gridCol w:w="1171"/>
        <w:gridCol w:w="703"/>
        <w:gridCol w:w="691"/>
      </w:tblGrid>
      <w:tr w:rsidR="005E0663" w:rsidRPr="00DE332B" w:rsidTr="00E1173F">
        <w:trPr>
          <w:trHeight w:val="600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  <w:hideMark/>
          </w:tcPr>
          <w:p w:rsidR="005E0663" w:rsidRPr="00DE332B" w:rsidRDefault="005E0663" w:rsidP="00E11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  <w:t> 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  <w:t> 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  <w:t>Average Height (cm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  <w:t>SD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  <w:t>SE</w:t>
            </w:r>
          </w:p>
        </w:tc>
      </w:tr>
      <w:tr w:rsidR="005E0663" w:rsidRPr="00DE332B" w:rsidTr="00E1173F">
        <w:trPr>
          <w:trHeight w:val="300"/>
        </w:trPr>
        <w:tc>
          <w:tcPr>
            <w:tcW w:w="9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5E0663" w:rsidRPr="00DE332B" w:rsidTr="00E1173F">
        <w:trPr>
          <w:trHeight w:val="300"/>
        </w:trPr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rkholderia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5E0663" w:rsidRPr="00DE332B" w:rsidTr="00E1173F">
        <w:trPr>
          <w:trHeight w:val="300"/>
        </w:trPr>
        <w:tc>
          <w:tcPr>
            <w:tcW w:w="9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5E0663" w:rsidRPr="00DE332B" w:rsidTr="00E1173F">
        <w:trPr>
          <w:trHeight w:val="300"/>
        </w:trPr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rkholderia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5E0663" w:rsidRPr="00DE332B" w:rsidTr="00E1173F">
        <w:trPr>
          <w:trHeight w:val="300"/>
        </w:trPr>
        <w:tc>
          <w:tcPr>
            <w:tcW w:w="9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1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5E0663" w:rsidRPr="00DE332B" w:rsidTr="00E1173F">
        <w:trPr>
          <w:trHeight w:val="300"/>
        </w:trPr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rkholderia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5E0663" w:rsidRPr="00DE332B" w:rsidTr="00E1173F">
        <w:trPr>
          <w:trHeight w:val="300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  <w:hideMark/>
          </w:tcPr>
          <w:p w:rsidR="005E0663" w:rsidRPr="00DE332B" w:rsidRDefault="005E0663" w:rsidP="00E11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:rsidR="005E0663" w:rsidRPr="00DE332B" w:rsidRDefault="005E0663" w:rsidP="00E11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  <w:t> </w:t>
            </w:r>
          </w:p>
        </w:tc>
      </w:tr>
    </w:tbl>
    <w:p w:rsidR="005E0663" w:rsidRDefault="005E0663" w:rsidP="005E0663">
      <w:pPr>
        <w:rPr>
          <w:rFonts w:ascii="Times New Roman" w:hAnsi="Times New Roman" w:cs="Times New Roman"/>
          <w:sz w:val="24"/>
          <w:szCs w:val="24"/>
        </w:rPr>
      </w:pPr>
    </w:p>
    <w:p w:rsidR="00C15730" w:rsidRDefault="00C15730"/>
    <w:sectPr w:rsidR="00C157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M0NbS0NDA2MjA2N7FQ0lEKTi0uzszPAykwqgUA83pngCwAAAA="/>
  </w:docVars>
  <w:rsids>
    <w:rsidRoot w:val="00A36AAB"/>
    <w:rsid w:val="001F2F54"/>
    <w:rsid w:val="00464D4E"/>
    <w:rsid w:val="005E0663"/>
    <w:rsid w:val="00A36AAB"/>
    <w:rsid w:val="00C15730"/>
    <w:rsid w:val="00D973D7"/>
    <w:rsid w:val="00E14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8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663"/>
    <w:pPr>
      <w:spacing w:after="200" w:line="276" w:lineRule="auto"/>
    </w:pPr>
    <w:rPr>
      <w:rFonts w:asciiTheme="minorHAnsi" w:eastAsiaTheme="minorEastAsia" w:hAnsiTheme="minorHAnsi" w:cstheme="minorBidi"/>
      <w:sz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8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663"/>
    <w:pPr>
      <w:spacing w:after="200" w:line="276" w:lineRule="auto"/>
    </w:pPr>
    <w:rPr>
      <w:rFonts w:asciiTheme="minorHAnsi" w:eastAsiaTheme="minorEastAsia" w:hAnsiTheme="minorHAnsi" w:cstheme="minorBidi"/>
      <w:sz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iazul Islam</cp:lastModifiedBy>
  <cp:revision>6</cp:revision>
  <dcterms:created xsi:type="dcterms:W3CDTF">2021-05-31T16:26:00Z</dcterms:created>
  <dcterms:modified xsi:type="dcterms:W3CDTF">2021-07-24T12:43:00Z</dcterms:modified>
</cp:coreProperties>
</file>